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77D18" w14:textId="7A04BFBA" w:rsidR="00F006C4" w:rsidRDefault="002E5EEF" w:rsidP="00CB329E">
      <w:pPr>
        <w:ind w:left="709" w:hanging="709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Medline </w:t>
      </w:r>
      <w:r w:rsidR="00F006C4">
        <w:rPr>
          <w:lang w:val="en-US"/>
        </w:rPr>
        <w:t>Ovid</w:t>
      </w:r>
    </w:p>
    <w:p w14:paraId="5D8B7DB2" w14:textId="77777777" w:rsidR="00F006C4" w:rsidRDefault="00F006C4" w:rsidP="00CB329E">
      <w:pPr>
        <w:ind w:left="709" w:hanging="709"/>
        <w:rPr>
          <w:lang w:val="en-US"/>
        </w:rPr>
      </w:pPr>
    </w:p>
    <w:p w14:paraId="5FB7891A" w14:textId="4586C049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</w:t>
      </w:r>
      <w:r w:rsidRPr="00F006C4">
        <w:rPr>
          <w:lang w:val="en-US"/>
        </w:rPr>
        <w:tab/>
        <w:t>Child/</w:t>
      </w:r>
    </w:p>
    <w:p w14:paraId="1F1390B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</w:t>
      </w:r>
      <w:r w:rsidRPr="00F006C4">
        <w:rPr>
          <w:lang w:val="en-US"/>
        </w:rPr>
        <w:tab/>
        <w:t>child*.tw.</w:t>
      </w:r>
    </w:p>
    <w:p w14:paraId="4CA3E0B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</w:t>
      </w:r>
      <w:r w:rsidRPr="00F006C4">
        <w:rPr>
          <w:lang w:val="en-US"/>
        </w:rPr>
        <w:tab/>
        <w:t>schoolchild*.tw.</w:t>
      </w:r>
    </w:p>
    <w:p w14:paraId="45F0F90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</w:t>
      </w:r>
      <w:r w:rsidRPr="00F006C4">
        <w:rPr>
          <w:lang w:val="en-US"/>
        </w:rPr>
        <w:tab/>
        <w:t>pupil*.tw.</w:t>
      </w:r>
    </w:p>
    <w:p w14:paraId="488EDAA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</w:t>
      </w:r>
      <w:r w:rsidRPr="00F006C4">
        <w:rPr>
          <w:lang w:val="en-US"/>
        </w:rPr>
        <w:tab/>
        <w:t>(kid or kids).tw.</w:t>
      </w:r>
    </w:p>
    <w:p w14:paraId="2B68548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</w:t>
      </w:r>
      <w:r w:rsidRPr="00F006C4">
        <w:rPr>
          <w:lang w:val="en-US"/>
        </w:rPr>
        <w:tab/>
        <w:t>(boy* or girl*).tw.</w:t>
      </w:r>
    </w:p>
    <w:p w14:paraId="5C806B0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</w:t>
      </w:r>
      <w:r w:rsidRPr="00F006C4">
        <w:rPr>
          <w:lang w:val="en-US"/>
        </w:rPr>
        <w:tab/>
        <w:t>Minors/</w:t>
      </w:r>
    </w:p>
    <w:p w14:paraId="4597DD0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</w:t>
      </w:r>
      <w:r w:rsidRPr="00F006C4">
        <w:rPr>
          <w:lang w:val="en-US"/>
        </w:rPr>
        <w:tab/>
        <w:t>minors.tw.</w:t>
      </w:r>
    </w:p>
    <w:p w14:paraId="6E06AFA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</w:t>
      </w:r>
      <w:r w:rsidRPr="00F006C4">
        <w:rPr>
          <w:lang w:val="en-US"/>
        </w:rPr>
        <w:tab/>
        <w:t>underage*.tw.</w:t>
      </w:r>
    </w:p>
    <w:p w14:paraId="118C90C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</w:t>
      </w:r>
      <w:r w:rsidRPr="00F006C4">
        <w:rPr>
          <w:lang w:val="en-US"/>
        </w:rPr>
        <w:tab/>
        <w:t>under-age*.tw.</w:t>
      </w:r>
    </w:p>
    <w:p w14:paraId="589ADB50" w14:textId="77777777" w:rsidR="00F006C4" w:rsidRDefault="00F006C4" w:rsidP="00CB329E">
      <w:pPr>
        <w:ind w:left="709" w:hanging="709"/>
      </w:pPr>
      <w:r>
        <w:t>11</w:t>
      </w:r>
      <w:r>
        <w:tab/>
        <w:t>juvenil*.tw.</w:t>
      </w:r>
    </w:p>
    <w:p w14:paraId="47DC6EAB" w14:textId="77777777" w:rsidR="00F006C4" w:rsidRDefault="00F006C4" w:rsidP="00CB329E">
      <w:pPr>
        <w:ind w:left="709" w:hanging="709"/>
      </w:pPr>
      <w:r>
        <w:t>12</w:t>
      </w:r>
      <w:r>
        <w:tab/>
        <w:t>Adolescent/</w:t>
      </w:r>
    </w:p>
    <w:p w14:paraId="6E8E7175" w14:textId="77777777" w:rsidR="00F006C4" w:rsidRDefault="00F006C4" w:rsidP="00CB329E">
      <w:pPr>
        <w:ind w:left="709" w:hanging="709"/>
      </w:pPr>
      <w:r>
        <w:t>13</w:t>
      </w:r>
      <w:r>
        <w:tab/>
        <w:t>adolescen*.tw.</w:t>
      </w:r>
    </w:p>
    <w:p w14:paraId="69A37F7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</w:t>
      </w:r>
      <w:r w:rsidRPr="00F006C4">
        <w:rPr>
          <w:lang w:val="en-US"/>
        </w:rPr>
        <w:tab/>
        <w:t>teen*.tw.</w:t>
      </w:r>
    </w:p>
    <w:p w14:paraId="405D58F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</w:t>
      </w:r>
      <w:r w:rsidRPr="00F006C4">
        <w:rPr>
          <w:lang w:val="en-US"/>
        </w:rPr>
        <w:tab/>
        <w:t>youth*.tw.</w:t>
      </w:r>
    </w:p>
    <w:p w14:paraId="582B9F3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</w:t>
      </w:r>
      <w:r w:rsidRPr="00F006C4">
        <w:rPr>
          <w:lang w:val="en-US"/>
        </w:rPr>
        <w:tab/>
        <w:t>preadolescen*.tw.</w:t>
      </w:r>
    </w:p>
    <w:p w14:paraId="1C8757B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</w:t>
      </w:r>
      <w:r w:rsidRPr="00F006C4">
        <w:rPr>
          <w:lang w:val="en-US"/>
        </w:rPr>
        <w:tab/>
        <w:t>Puberty/</w:t>
      </w:r>
    </w:p>
    <w:p w14:paraId="0F3C1E4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</w:t>
      </w:r>
      <w:r w:rsidRPr="00F006C4">
        <w:rPr>
          <w:lang w:val="en-US"/>
        </w:rPr>
        <w:tab/>
        <w:t>pubert*.tw.</w:t>
      </w:r>
    </w:p>
    <w:p w14:paraId="1062891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9</w:t>
      </w:r>
      <w:r w:rsidRPr="00F006C4">
        <w:rPr>
          <w:lang w:val="en-US"/>
        </w:rPr>
        <w:tab/>
        <w:t>pubescen*.tw.</w:t>
      </w:r>
    </w:p>
    <w:p w14:paraId="2F324ED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0</w:t>
      </w:r>
      <w:r w:rsidRPr="00F006C4">
        <w:rPr>
          <w:lang w:val="en-US"/>
        </w:rPr>
        <w:tab/>
        <w:t>prepube*.tw.</w:t>
      </w:r>
    </w:p>
    <w:p w14:paraId="3808326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1</w:t>
      </w:r>
      <w:r w:rsidRPr="00F006C4">
        <w:rPr>
          <w:lang w:val="en-US"/>
        </w:rPr>
        <w:tab/>
        <w:t>pre-pube*.tw.</w:t>
      </w:r>
    </w:p>
    <w:p w14:paraId="2D82632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2</w:t>
      </w:r>
      <w:r w:rsidRPr="00F006C4">
        <w:rPr>
          <w:lang w:val="en-US"/>
        </w:rPr>
        <w:tab/>
        <w:t>Pediatrics/</w:t>
      </w:r>
    </w:p>
    <w:p w14:paraId="7E22787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3</w:t>
      </w:r>
      <w:r w:rsidRPr="00F006C4">
        <w:rPr>
          <w:lang w:val="en-US"/>
        </w:rPr>
        <w:tab/>
        <w:t>pediatric*.tw.</w:t>
      </w:r>
    </w:p>
    <w:p w14:paraId="0B73D73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4</w:t>
      </w:r>
      <w:r w:rsidRPr="00F006C4">
        <w:rPr>
          <w:lang w:val="en-US"/>
        </w:rPr>
        <w:tab/>
        <w:t>paediatric*.tw.</w:t>
      </w:r>
    </w:p>
    <w:p w14:paraId="7613B07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5</w:t>
      </w:r>
      <w:r w:rsidRPr="00F006C4">
        <w:rPr>
          <w:lang w:val="en-US"/>
        </w:rPr>
        <w:tab/>
        <w:t>peadiatric*.tw.</w:t>
      </w:r>
    </w:p>
    <w:p w14:paraId="6C64D4F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6</w:t>
      </w:r>
      <w:r w:rsidRPr="00F006C4">
        <w:rPr>
          <w:lang w:val="en-US"/>
        </w:rPr>
        <w:tab/>
        <w:t>Schools/</w:t>
      </w:r>
    </w:p>
    <w:p w14:paraId="734BC42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7</w:t>
      </w:r>
      <w:r w:rsidRPr="00F006C4">
        <w:rPr>
          <w:lang w:val="en-US"/>
        </w:rPr>
        <w:tab/>
        <w:t>school*.tw.</w:t>
      </w:r>
    </w:p>
    <w:p w14:paraId="3CB0E8B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28</w:t>
      </w:r>
      <w:r w:rsidRPr="00F006C4">
        <w:rPr>
          <w:lang w:val="en-US"/>
        </w:rPr>
        <w:tab/>
        <w:t>1 or 2 or 3 or 4 or 5 or 6 or 7 or 8 or 9 or 10 or 11 or 12 or 13 or 14 or 15 or 16 or 17 or 18 or 19 or 20 or 21 or 22 or 23 or 24 or 25 or 26 or 27</w:t>
      </w:r>
    </w:p>
    <w:p w14:paraId="69DC27D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29</w:t>
      </w:r>
      <w:r w:rsidRPr="00F006C4">
        <w:rPr>
          <w:lang w:val="en-US"/>
        </w:rPr>
        <w:tab/>
        <w:t>Developing Countries.sh</w:t>
      </w:r>
      <w:proofErr w:type="gramStart"/>
      <w:r w:rsidRPr="00F006C4">
        <w:rPr>
          <w:lang w:val="en-US"/>
        </w:rPr>
        <w:t>,kf</w:t>
      </w:r>
      <w:proofErr w:type="gramEnd"/>
      <w:r w:rsidRPr="00F006C4">
        <w:rPr>
          <w:lang w:val="en-US"/>
        </w:rPr>
        <w:t>.</w:t>
      </w:r>
    </w:p>
    <w:p w14:paraId="3DF0626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0</w:t>
      </w:r>
      <w:r w:rsidRPr="00F006C4">
        <w:rPr>
          <w:lang w:val="en-US"/>
        </w:rPr>
        <w:tab/>
        <w:t>(Africa or Asia or Caribbean or West Indies or South America or Latin America or Central America).hw</w:t>
      </w:r>
      <w:proofErr w:type="gramStart"/>
      <w:r w:rsidRPr="00F006C4">
        <w:rPr>
          <w:lang w:val="en-US"/>
        </w:rPr>
        <w:t>,kf,ti,ab,cp</w:t>
      </w:r>
      <w:proofErr w:type="gramEnd"/>
      <w:r w:rsidRPr="00F006C4">
        <w:rPr>
          <w:lang w:val="en-US"/>
        </w:rPr>
        <w:t>.</w:t>
      </w:r>
    </w:p>
    <w:p w14:paraId="49FAFAD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1</w:t>
      </w:r>
      <w:r w:rsidRPr="00F006C4">
        <w:rPr>
          <w:lang w:val="en-US"/>
        </w:rPr>
        <w:tab/>
        <w:t>(Afghan* or Albania* or Algeria* or Angola* or Anguilla* or Antigua* or Barbuda* or Argentin* or Armenia* or Azerbaijan* or Azeri or Bangladesh* or Barbad* or Benin* or Byelarus or Byelorussian or Belarus* or Belorussia* or Belize* or Bhutan* or Bolivia* or Bosnia* or Herzegovin* or Hercegovin* or Botswana or Botsuana or Motswana or Batswana or Brasil* or Brazil* or Burkina Faso or Burkina Fasso or Burkina* or Burundi* or Urundi* or Cambodia* or Cameroon* or Cameron* or Cape Verd* or Cabo Verde or Central African Republic or Chad* or Tchad* or Chile* or China or Chinese or Colombia* or Columbia* or Comoros or Comoro Islands or Comores or Comoran or Mayotte or Congo* or Costa Rica* or Cote d'Ivoire or Ivory Coast or Ivorian* or Cook Islands or Cuba* or Croat* or Djibouti* or Dominica* or East Timor or East Timur or Timor Leste or Timorese or Ecuador* or Equador* or Egypt* or El Salvador or Salvadoran or Eritrea* or Ethiopia* or Fiji* or Gabon* or Gambia* or Gaza or Georgia Republic or Georgian or Abkhazia* or Abchasia* or South Ossetia* or Ghana* or Grenada or Grenadian or Guatemala* or Guinea* or Guinea Bissau or Guian* or Guyana or Haiti* or Hondura* or India or Indian or Indonesia* or Iran* or Iraq* or Jamaica* or Jordan* or Kazakhstan* or Kazakh or Kenya* or Kiribati or Korea* or Kosovo or Kosova* or Kyrgyzstan or Kirghizia or Kyrgyz or Kirghiz or Kirgizstan or Lao PDR or Laos or Laotian or Lebanon or Lebanese or Lesotho or Mosotho or Basotho or Liberia* or Libya* or Macedonia* or FYROM or Madagasca* or Malagasy or Malaysia* or Malaya* or Malay or Sabah or Sarawak or Malawi* or Maldives or Maldivan or Mali or Malian or Marshall Islands or Marshallese or Mauritania* or Mauriti* or Agalega Islands or Mexico or Mexican or Micronesia* or Middle East* or Moldova* or Moldovia* or Transnistria* or Mongolia* or Montenegr* or Montserrat* or Morocc* or Mozambique or Mozambican or Myanmar* or Myanma or Burma or Burmese or Namibia* or Nauru* or Niue or Nepal* or Nicaragua* or Niger or Nigerien or Nigeria* or Oman* or Pakistan* or Palau* or Palestine or Palestinian or Panama or Panamanian or Paraguay* or Papua New Guinea* or Peru or Peruvian or Philippines or Philipines or Phillipines or Phillippines or Filipino or Philipino or Philippino or Phillipino or Phillippino or Rwanda* or Ruanda* or Saint Helen* or St Helen* or Saint Kitts or St Kitts or Kittian or Nevis* or Saint Lucia* or St Lucia* or Saint Vincent or St Vincent or Vicentian or Grenadines or Samoa* or Sao Tome* or Senegal* or Serbia* or Seychell* or Sierra Leone* or Sri Lanka* or Ceylon or Solomon Island* or Somali* or South Africa* or Sudan or Sudanese or Surinam* or Swaziland or Swazi or Eswatini or Syria or Syrian or Tajikistan or Tadzhikistan or Tadjikistan or Tajik or Tadzhik or Tanzania* or Thailand or Thai or Togo or Togolese or Tonga* or Tunisia* or Tokelau or Trinidad* or Tobago* or Turkey or Turkish or Turks or Turkmenistan or Turkmen or Tuvalu* or Uganda* or Ukraine or Ukrainian or Uruguay* or Uzbekistan* or Uzbek or Vanuatu or Venezuela* or Vietnam* or Viet Nam or Wallis Futuna or West Bank or Yemen* or Zambia* or Zimbabwe*).hw,kf,ti,ab,cp.</w:t>
      </w:r>
    </w:p>
    <w:p w14:paraId="3C757DD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2</w:t>
      </w:r>
      <w:r w:rsidRPr="00F006C4">
        <w:rPr>
          <w:lang w:val="en-US"/>
        </w:rPr>
        <w:tab/>
        <w:t>((developing or less* developed or under developed or underdeveloped or middle income or low* income or underserved or under served or deprived or poor*) adj (countr* or nation? or population? or world)).ti</w:t>
      </w:r>
      <w:proofErr w:type="gramStart"/>
      <w:r w:rsidRPr="00F006C4">
        <w:rPr>
          <w:lang w:val="en-US"/>
        </w:rPr>
        <w:t>,ab</w:t>
      </w:r>
      <w:proofErr w:type="gramEnd"/>
      <w:r w:rsidRPr="00F006C4">
        <w:rPr>
          <w:lang w:val="en-US"/>
        </w:rPr>
        <w:t>.</w:t>
      </w:r>
    </w:p>
    <w:p w14:paraId="02689CD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3</w:t>
      </w:r>
      <w:r w:rsidRPr="00F006C4">
        <w:rPr>
          <w:lang w:val="en-US"/>
        </w:rPr>
        <w:tab/>
        <w:t>((developing or less* developed or under developed or underdeveloped or middle income or low* income) adj (economy or economies)).ti</w:t>
      </w:r>
      <w:proofErr w:type="gramStart"/>
      <w:r w:rsidRPr="00F006C4">
        <w:rPr>
          <w:lang w:val="en-US"/>
        </w:rPr>
        <w:t>,ab</w:t>
      </w:r>
      <w:proofErr w:type="gramEnd"/>
      <w:r w:rsidRPr="00F006C4">
        <w:rPr>
          <w:lang w:val="en-US"/>
        </w:rPr>
        <w:t>.</w:t>
      </w:r>
    </w:p>
    <w:p w14:paraId="025666E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4</w:t>
      </w:r>
      <w:r w:rsidRPr="00F006C4">
        <w:rPr>
          <w:lang w:val="en-US"/>
        </w:rPr>
        <w:tab/>
        <w:t>(low* adj (gdp or gnp or gross domestic or gross national)).ti</w:t>
      </w:r>
      <w:proofErr w:type="gramStart"/>
      <w:r w:rsidRPr="00F006C4">
        <w:rPr>
          <w:lang w:val="en-US"/>
        </w:rPr>
        <w:t>,ab</w:t>
      </w:r>
      <w:proofErr w:type="gramEnd"/>
      <w:r w:rsidRPr="00F006C4">
        <w:rPr>
          <w:lang w:val="en-US"/>
        </w:rPr>
        <w:t>.</w:t>
      </w:r>
    </w:p>
    <w:p w14:paraId="47B6BAF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35</w:t>
      </w:r>
      <w:r w:rsidRPr="00F006C4">
        <w:rPr>
          <w:lang w:val="en-US"/>
        </w:rPr>
        <w:tab/>
        <w:t>(low adj3 middle adj3 countr*).ti</w:t>
      </w:r>
      <w:proofErr w:type="gramStart"/>
      <w:r w:rsidRPr="00F006C4">
        <w:rPr>
          <w:lang w:val="en-US"/>
        </w:rPr>
        <w:t>,ab</w:t>
      </w:r>
      <w:proofErr w:type="gramEnd"/>
      <w:r w:rsidRPr="00F006C4">
        <w:rPr>
          <w:lang w:val="en-US"/>
        </w:rPr>
        <w:t>.</w:t>
      </w:r>
    </w:p>
    <w:p w14:paraId="482F305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6</w:t>
      </w:r>
      <w:r w:rsidRPr="00F006C4">
        <w:rPr>
          <w:lang w:val="en-US"/>
        </w:rPr>
        <w:tab/>
        <w:t>(lmic or lmics or third world or lami countr*).ti</w:t>
      </w:r>
      <w:proofErr w:type="gramStart"/>
      <w:r w:rsidRPr="00F006C4">
        <w:rPr>
          <w:lang w:val="en-US"/>
        </w:rPr>
        <w:t>,ab</w:t>
      </w:r>
      <w:proofErr w:type="gramEnd"/>
      <w:r w:rsidRPr="00F006C4">
        <w:rPr>
          <w:lang w:val="en-US"/>
        </w:rPr>
        <w:t>.</w:t>
      </w:r>
    </w:p>
    <w:p w14:paraId="555DC4DB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7</w:t>
      </w:r>
      <w:r w:rsidRPr="00F006C4">
        <w:rPr>
          <w:lang w:val="en-US"/>
        </w:rPr>
        <w:tab/>
        <w:t>transitional countr*.ti</w:t>
      </w:r>
      <w:proofErr w:type="gramStart"/>
      <w:r w:rsidRPr="00F006C4">
        <w:rPr>
          <w:lang w:val="en-US"/>
        </w:rPr>
        <w:t>,ab</w:t>
      </w:r>
      <w:proofErr w:type="gramEnd"/>
      <w:r w:rsidRPr="00F006C4">
        <w:rPr>
          <w:lang w:val="en-US"/>
        </w:rPr>
        <w:t>.</w:t>
      </w:r>
    </w:p>
    <w:p w14:paraId="0955E43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8</w:t>
      </w:r>
      <w:r w:rsidRPr="00F006C4">
        <w:rPr>
          <w:lang w:val="en-US"/>
        </w:rPr>
        <w:tab/>
        <w:t>29 or 30 or 31 or 32 or 33 or 34 or 35 or 36 or 37</w:t>
      </w:r>
    </w:p>
    <w:p w14:paraId="3F20157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39</w:t>
      </w:r>
      <w:r w:rsidRPr="00F006C4">
        <w:rPr>
          <w:lang w:val="en-US"/>
        </w:rPr>
        <w:tab/>
        <w:t>randomized controlled trial.pt.</w:t>
      </w:r>
    </w:p>
    <w:p w14:paraId="4CE3BAF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0</w:t>
      </w:r>
      <w:r w:rsidRPr="00F006C4">
        <w:rPr>
          <w:lang w:val="en-US"/>
        </w:rPr>
        <w:tab/>
        <w:t>controlled clinical trial.pt.</w:t>
      </w:r>
    </w:p>
    <w:p w14:paraId="5788559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1</w:t>
      </w:r>
      <w:r w:rsidRPr="00F006C4">
        <w:rPr>
          <w:lang w:val="en-US"/>
        </w:rPr>
        <w:tab/>
        <w:t>(randomized or randomised).ab.</w:t>
      </w:r>
    </w:p>
    <w:p w14:paraId="2447929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2</w:t>
      </w:r>
      <w:r w:rsidRPr="00F006C4">
        <w:rPr>
          <w:lang w:val="en-US"/>
        </w:rPr>
        <w:tab/>
        <w:t>placebo.ab.</w:t>
      </w:r>
    </w:p>
    <w:p w14:paraId="68CF687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3</w:t>
      </w:r>
      <w:r w:rsidRPr="00F006C4">
        <w:rPr>
          <w:lang w:val="en-US"/>
        </w:rPr>
        <w:tab/>
        <w:t>drug therapy.fs.</w:t>
      </w:r>
    </w:p>
    <w:p w14:paraId="77E6C31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4</w:t>
      </w:r>
      <w:r w:rsidRPr="00F006C4">
        <w:rPr>
          <w:lang w:val="en-US"/>
        </w:rPr>
        <w:tab/>
        <w:t>randomly.ab.</w:t>
      </w:r>
    </w:p>
    <w:p w14:paraId="6AD735D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5</w:t>
      </w:r>
      <w:r w:rsidRPr="00F006C4">
        <w:rPr>
          <w:lang w:val="en-US"/>
        </w:rPr>
        <w:tab/>
        <w:t>trial.ab.</w:t>
      </w:r>
    </w:p>
    <w:p w14:paraId="5D39C6A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6</w:t>
      </w:r>
      <w:r w:rsidRPr="00F006C4">
        <w:rPr>
          <w:lang w:val="en-US"/>
        </w:rPr>
        <w:tab/>
        <w:t>groups.ab.</w:t>
      </w:r>
    </w:p>
    <w:p w14:paraId="0C8617F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7</w:t>
      </w:r>
      <w:r w:rsidRPr="00F006C4">
        <w:rPr>
          <w:lang w:val="en-US"/>
        </w:rPr>
        <w:tab/>
        <w:t>39 or 40 or 41 or 42 or 43 or 44 or 45 or 46</w:t>
      </w:r>
    </w:p>
    <w:p w14:paraId="0F52DDF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8</w:t>
      </w:r>
      <w:r w:rsidRPr="00F006C4">
        <w:rPr>
          <w:lang w:val="en-US"/>
        </w:rPr>
        <w:tab/>
        <w:t>randomized controlled trial.pt.</w:t>
      </w:r>
    </w:p>
    <w:p w14:paraId="79190D4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49</w:t>
      </w:r>
      <w:r w:rsidRPr="00F006C4">
        <w:rPr>
          <w:lang w:val="en-US"/>
        </w:rPr>
        <w:tab/>
        <w:t>(cluster* adj2 randomi*).tw.</w:t>
      </w:r>
    </w:p>
    <w:p w14:paraId="511FA63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0</w:t>
      </w:r>
      <w:r w:rsidRPr="00F006C4">
        <w:rPr>
          <w:lang w:val="en-US"/>
        </w:rPr>
        <w:tab/>
        <w:t>((communit* adj2 intervention*) or (communit* adj2 randomi*)).tw.</w:t>
      </w:r>
    </w:p>
    <w:p w14:paraId="4637D5F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1</w:t>
      </w:r>
      <w:r w:rsidRPr="00F006C4">
        <w:rPr>
          <w:lang w:val="en-US"/>
        </w:rPr>
        <w:tab/>
        <w:t>group* randomi*.tw.</w:t>
      </w:r>
    </w:p>
    <w:p w14:paraId="6717F34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2</w:t>
      </w:r>
      <w:r w:rsidRPr="00F006C4">
        <w:rPr>
          <w:lang w:val="en-US"/>
        </w:rPr>
        <w:tab/>
        <w:t>intervention?.tw.</w:t>
      </w:r>
    </w:p>
    <w:p w14:paraId="1CDC5AB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3</w:t>
      </w:r>
      <w:r w:rsidRPr="00F006C4">
        <w:rPr>
          <w:lang w:val="en-US"/>
        </w:rPr>
        <w:tab/>
        <w:t>cluster analysis/</w:t>
      </w:r>
    </w:p>
    <w:p w14:paraId="4C8FC36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4</w:t>
      </w:r>
      <w:r w:rsidRPr="00F006C4">
        <w:rPr>
          <w:lang w:val="en-US"/>
        </w:rPr>
        <w:tab/>
        <w:t>48 or 49 or 50 or 51 or 52 or 53</w:t>
      </w:r>
    </w:p>
    <w:p w14:paraId="4247A8A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5</w:t>
      </w:r>
      <w:r w:rsidRPr="00F006C4">
        <w:rPr>
          <w:lang w:val="en-US"/>
        </w:rPr>
        <w:tab/>
        <w:t>health promotion/</w:t>
      </w:r>
    </w:p>
    <w:p w14:paraId="521EA40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6</w:t>
      </w:r>
      <w:r w:rsidRPr="00F006C4">
        <w:rPr>
          <w:lang w:val="en-US"/>
        </w:rPr>
        <w:tab/>
        <w:t>program evaluation/</w:t>
      </w:r>
    </w:p>
    <w:p w14:paraId="7C88713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7</w:t>
      </w:r>
      <w:r w:rsidRPr="00F006C4">
        <w:rPr>
          <w:lang w:val="en-US"/>
        </w:rPr>
        <w:tab/>
        <w:t>health education/</w:t>
      </w:r>
    </w:p>
    <w:p w14:paraId="196B694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8</w:t>
      </w:r>
      <w:r w:rsidRPr="00F006C4">
        <w:rPr>
          <w:lang w:val="en-US"/>
        </w:rPr>
        <w:tab/>
        <w:t>(health adj2 (educat* or program* or promot*)).tw.</w:t>
      </w:r>
    </w:p>
    <w:p w14:paraId="48B281A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59</w:t>
      </w:r>
      <w:r w:rsidRPr="00F006C4">
        <w:rPr>
          <w:lang w:val="en-US"/>
        </w:rPr>
        <w:tab/>
        <w:t>program* evaluation*.tw.</w:t>
      </w:r>
    </w:p>
    <w:p w14:paraId="03252B6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0</w:t>
      </w:r>
      <w:r w:rsidRPr="00F006C4">
        <w:rPr>
          <w:lang w:val="en-US"/>
        </w:rPr>
        <w:tab/>
        <w:t>55 or 56 or 57 or 58 or 59</w:t>
      </w:r>
    </w:p>
    <w:p w14:paraId="43FFD82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1</w:t>
      </w:r>
      <w:r w:rsidRPr="00F006C4">
        <w:rPr>
          <w:lang w:val="en-US"/>
        </w:rPr>
        <w:tab/>
        <w:t>risk*.tw.</w:t>
      </w:r>
    </w:p>
    <w:p w14:paraId="49151F8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2</w:t>
      </w:r>
      <w:r w:rsidRPr="00F006C4">
        <w:rPr>
          <w:lang w:val="en-US"/>
        </w:rPr>
        <w:tab/>
        <w:t>exp cohort studies/</w:t>
      </w:r>
    </w:p>
    <w:p w14:paraId="4A682F9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3</w:t>
      </w:r>
      <w:r w:rsidRPr="00F006C4">
        <w:rPr>
          <w:lang w:val="en-US"/>
        </w:rPr>
        <w:tab/>
        <w:t>between group*.tw.</w:t>
      </w:r>
    </w:p>
    <w:p w14:paraId="19F6F67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4</w:t>
      </w:r>
      <w:r w:rsidRPr="00F006C4">
        <w:rPr>
          <w:lang w:val="en-US"/>
        </w:rPr>
        <w:tab/>
        <w:t>(non random* or nonrandom*).tw.</w:t>
      </w:r>
    </w:p>
    <w:p w14:paraId="3259428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5</w:t>
      </w:r>
      <w:r w:rsidRPr="00F006C4">
        <w:rPr>
          <w:lang w:val="en-US"/>
        </w:rPr>
        <w:tab/>
        <w:t>Non-Randomized Controlled Trials as Topic/</w:t>
      </w:r>
    </w:p>
    <w:p w14:paraId="255A7AC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66</w:t>
      </w:r>
      <w:r w:rsidRPr="00F006C4">
        <w:rPr>
          <w:lang w:val="en-US"/>
        </w:rPr>
        <w:tab/>
        <w:t>quasi*.tw.</w:t>
      </w:r>
    </w:p>
    <w:p w14:paraId="1B250B8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7</w:t>
      </w:r>
      <w:r w:rsidRPr="00F006C4">
        <w:rPr>
          <w:lang w:val="en-US"/>
        </w:rPr>
        <w:tab/>
        <w:t>(natural adj3 experiment*).tw.</w:t>
      </w:r>
    </w:p>
    <w:p w14:paraId="7738B8D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8</w:t>
      </w:r>
      <w:r w:rsidRPr="00F006C4">
        <w:rPr>
          <w:lang w:val="en-US"/>
        </w:rPr>
        <w:tab/>
        <w:t>instrumental variable*.tw.</w:t>
      </w:r>
    </w:p>
    <w:p w14:paraId="561939F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69</w:t>
      </w:r>
      <w:r w:rsidRPr="00F006C4">
        <w:rPr>
          <w:lang w:val="en-US"/>
        </w:rPr>
        <w:tab/>
        <w:t>cohort*.tw.</w:t>
      </w:r>
    </w:p>
    <w:p w14:paraId="20D2D69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0</w:t>
      </w:r>
      <w:r w:rsidRPr="00F006C4">
        <w:rPr>
          <w:lang w:val="en-US"/>
        </w:rPr>
        <w:tab/>
        <w:t>(before adj2 after).tw.</w:t>
      </w:r>
    </w:p>
    <w:p w14:paraId="537E0D8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1</w:t>
      </w:r>
      <w:r w:rsidRPr="00F006C4">
        <w:rPr>
          <w:lang w:val="en-US"/>
        </w:rPr>
        <w:tab/>
        <w:t>Controlled Before-After Studies/</w:t>
      </w:r>
    </w:p>
    <w:p w14:paraId="25D8FAB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2</w:t>
      </w:r>
      <w:r w:rsidRPr="00F006C4">
        <w:rPr>
          <w:lang w:val="en-US"/>
        </w:rPr>
        <w:tab/>
        <w:t>(difference-in-difference* or diff-in-diff*).tw.</w:t>
      </w:r>
    </w:p>
    <w:p w14:paraId="1017D53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3</w:t>
      </w:r>
      <w:r w:rsidRPr="00F006C4">
        <w:rPr>
          <w:lang w:val="en-US"/>
        </w:rPr>
        <w:tab/>
        <w:t>regression discontinuity.tw.</w:t>
      </w:r>
    </w:p>
    <w:p w14:paraId="7D5B6D6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4</w:t>
      </w:r>
      <w:r w:rsidRPr="00F006C4">
        <w:rPr>
          <w:lang w:val="en-US"/>
        </w:rPr>
        <w:tab/>
        <w:t>Historically Controlled Study/</w:t>
      </w:r>
    </w:p>
    <w:p w14:paraId="3781F59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5</w:t>
      </w:r>
      <w:r w:rsidRPr="00F006C4">
        <w:rPr>
          <w:lang w:val="en-US"/>
        </w:rPr>
        <w:tab/>
        <w:t>historical* control*.tw.</w:t>
      </w:r>
    </w:p>
    <w:p w14:paraId="0FB8948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6</w:t>
      </w:r>
      <w:r w:rsidRPr="00F006C4">
        <w:rPr>
          <w:lang w:val="en-US"/>
        </w:rPr>
        <w:tab/>
        <w:t>Interrupted Time Series Analysis/</w:t>
      </w:r>
    </w:p>
    <w:p w14:paraId="3726C8A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7</w:t>
      </w:r>
      <w:r w:rsidRPr="00F006C4">
        <w:rPr>
          <w:lang w:val="en-US"/>
        </w:rPr>
        <w:tab/>
        <w:t>interrupted Time Series.tw.</w:t>
      </w:r>
    </w:p>
    <w:p w14:paraId="65EB63D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8</w:t>
      </w:r>
      <w:r w:rsidRPr="00F006C4">
        <w:rPr>
          <w:lang w:val="en-US"/>
        </w:rPr>
        <w:tab/>
        <w:t>(case* and control*).tw.</w:t>
      </w:r>
    </w:p>
    <w:p w14:paraId="1261EE0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79</w:t>
      </w:r>
      <w:r w:rsidRPr="00F006C4">
        <w:rPr>
          <w:lang w:val="en-US"/>
        </w:rPr>
        <w:tab/>
        <w:t>Case-Control Studies/</w:t>
      </w:r>
    </w:p>
    <w:p w14:paraId="51F60C0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0</w:t>
      </w:r>
      <w:r w:rsidRPr="00F006C4">
        <w:rPr>
          <w:lang w:val="en-US"/>
        </w:rPr>
        <w:tab/>
        <w:t>match*.tw.</w:t>
      </w:r>
    </w:p>
    <w:p w14:paraId="6737BE2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1</w:t>
      </w:r>
      <w:r w:rsidRPr="00F006C4">
        <w:rPr>
          <w:lang w:val="en-US"/>
        </w:rPr>
        <w:tab/>
        <w:t>propensity.tw.</w:t>
      </w:r>
    </w:p>
    <w:p w14:paraId="6085FF8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2</w:t>
      </w:r>
      <w:r w:rsidRPr="00F006C4">
        <w:rPr>
          <w:lang w:val="en-US"/>
        </w:rPr>
        <w:tab/>
        <w:t>Propensity Score/</w:t>
      </w:r>
    </w:p>
    <w:p w14:paraId="0FA8F4C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3</w:t>
      </w:r>
      <w:r w:rsidRPr="00F006C4">
        <w:rPr>
          <w:lang w:val="en-US"/>
        </w:rPr>
        <w:tab/>
        <w:t>61 or 62 or 63 or 64 or 65 or 66 or 67 or 68 or 69 or 70 or 71 or 72 or 73 or 74 or 75 or 76 or 77 or 78 or 79 or 80 or 81 or 82</w:t>
      </w:r>
    </w:p>
    <w:p w14:paraId="5FC421A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4</w:t>
      </w:r>
      <w:r w:rsidRPr="00F006C4">
        <w:rPr>
          <w:lang w:val="en-US"/>
        </w:rPr>
        <w:tab/>
        <w:t>economics/</w:t>
      </w:r>
    </w:p>
    <w:p w14:paraId="024B106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5</w:t>
      </w:r>
      <w:r w:rsidRPr="00F006C4">
        <w:rPr>
          <w:lang w:val="en-US"/>
        </w:rPr>
        <w:tab/>
        <w:t>exp "costs and cost analysis"/</w:t>
      </w:r>
    </w:p>
    <w:p w14:paraId="14C217D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6</w:t>
      </w:r>
      <w:r w:rsidRPr="00F006C4">
        <w:rPr>
          <w:lang w:val="en-US"/>
        </w:rPr>
        <w:tab/>
        <w:t>exp economics, hospital/</w:t>
      </w:r>
    </w:p>
    <w:p w14:paraId="751A533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7</w:t>
      </w:r>
      <w:r w:rsidRPr="00F006C4">
        <w:rPr>
          <w:lang w:val="en-US"/>
        </w:rPr>
        <w:tab/>
        <w:t>exp economics, medical/</w:t>
      </w:r>
    </w:p>
    <w:p w14:paraId="0DF6BB2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8</w:t>
      </w:r>
      <w:r w:rsidRPr="00F006C4">
        <w:rPr>
          <w:lang w:val="en-US"/>
        </w:rPr>
        <w:tab/>
        <w:t>economics, nursing/</w:t>
      </w:r>
    </w:p>
    <w:p w14:paraId="4D77535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89</w:t>
      </w:r>
      <w:r w:rsidRPr="00F006C4">
        <w:rPr>
          <w:lang w:val="en-US"/>
        </w:rPr>
        <w:tab/>
        <w:t>economics, pharmaceutical/</w:t>
      </w:r>
    </w:p>
    <w:p w14:paraId="75C4E79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0</w:t>
      </w:r>
      <w:r w:rsidRPr="00F006C4">
        <w:rPr>
          <w:lang w:val="en-US"/>
        </w:rPr>
        <w:tab/>
        <w:t>budgets/</w:t>
      </w:r>
    </w:p>
    <w:p w14:paraId="1DF5E53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1</w:t>
      </w:r>
      <w:r w:rsidRPr="00F006C4">
        <w:rPr>
          <w:lang w:val="en-US"/>
        </w:rPr>
        <w:tab/>
        <w:t>exp models, economic/</w:t>
      </w:r>
    </w:p>
    <w:p w14:paraId="7D67934B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2</w:t>
      </w:r>
      <w:r w:rsidRPr="00F006C4">
        <w:rPr>
          <w:lang w:val="en-US"/>
        </w:rPr>
        <w:tab/>
        <w:t>markov chains/</w:t>
      </w:r>
    </w:p>
    <w:p w14:paraId="098AB16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3</w:t>
      </w:r>
      <w:r w:rsidRPr="00F006C4">
        <w:rPr>
          <w:lang w:val="en-US"/>
        </w:rPr>
        <w:tab/>
        <w:t>monte carlo method/</w:t>
      </w:r>
    </w:p>
    <w:p w14:paraId="28C4EB1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4</w:t>
      </w:r>
      <w:r w:rsidRPr="00F006C4">
        <w:rPr>
          <w:lang w:val="en-US"/>
        </w:rPr>
        <w:tab/>
        <w:t>decision trees/</w:t>
      </w:r>
    </w:p>
    <w:p w14:paraId="257B214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5</w:t>
      </w:r>
      <w:r w:rsidRPr="00F006C4">
        <w:rPr>
          <w:lang w:val="en-US"/>
        </w:rPr>
        <w:tab/>
        <w:t>econom*.tw.</w:t>
      </w:r>
    </w:p>
    <w:p w14:paraId="7FB77CE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96</w:t>
      </w:r>
      <w:r w:rsidRPr="00F006C4">
        <w:rPr>
          <w:lang w:val="en-US"/>
        </w:rPr>
        <w:tab/>
        <w:t>(cba or cea or cua).tw.</w:t>
      </w:r>
    </w:p>
    <w:p w14:paraId="3D40606C" w14:textId="77777777" w:rsidR="00F006C4" w:rsidRDefault="00F006C4" w:rsidP="00CB329E">
      <w:pPr>
        <w:ind w:left="709" w:hanging="709"/>
      </w:pPr>
      <w:r>
        <w:t>97</w:t>
      </w:r>
      <w:r>
        <w:tab/>
        <w:t>markov*.tw.</w:t>
      </w:r>
    </w:p>
    <w:p w14:paraId="69BFDE48" w14:textId="77777777" w:rsidR="00F006C4" w:rsidRDefault="00F006C4" w:rsidP="00CB329E">
      <w:pPr>
        <w:ind w:left="709" w:hanging="709"/>
      </w:pPr>
      <w:r>
        <w:t>98</w:t>
      </w:r>
      <w:r>
        <w:tab/>
        <w:t>(monte adj carlo).tw.</w:t>
      </w:r>
    </w:p>
    <w:p w14:paraId="00BF623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99</w:t>
      </w:r>
      <w:r w:rsidRPr="00F006C4">
        <w:rPr>
          <w:lang w:val="en-US"/>
        </w:rPr>
        <w:tab/>
        <w:t>(decision* adj3 (tree* or analy* or model*)).tw.</w:t>
      </w:r>
    </w:p>
    <w:p w14:paraId="4927038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0</w:t>
      </w:r>
      <w:r w:rsidRPr="00F006C4">
        <w:rPr>
          <w:lang w:val="en-US"/>
        </w:rPr>
        <w:tab/>
        <w:t>(cost or costs or costing* or costly or costed).tw.</w:t>
      </w:r>
    </w:p>
    <w:p w14:paraId="78BF83C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1</w:t>
      </w:r>
      <w:r w:rsidRPr="00F006C4">
        <w:rPr>
          <w:lang w:val="en-US"/>
        </w:rPr>
        <w:tab/>
        <w:t>(price* or pricing*).tw.</w:t>
      </w:r>
    </w:p>
    <w:p w14:paraId="662F228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2</w:t>
      </w:r>
      <w:r w:rsidRPr="00F006C4">
        <w:rPr>
          <w:lang w:val="en-US"/>
        </w:rPr>
        <w:tab/>
        <w:t>budget*.tw.</w:t>
      </w:r>
    </w:p>
    <w:p w14:paraId="394CD94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3</w:t>
      </w:r>
      <w:r w:rsidRPr="00F006C4">
        <w:rPr>
          <w:lang w:val="en-US"/>
        </w:rPr>
        <w:tab/>
        <w:t>expenditure*.tw.</w:t>
      </w:r>
    </w:p>
    <w:p w14:paraId="54386E2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4</w:t>
      </w:r>
      <w:r w:rsidRPr="00F006C4">
        <w:rPr>
          <w:lang w:val="en-US"/>
        </w:rPr>
        <w:tab/>
        <w:t>(value adj3 (money or monetary)).tw.</w:t>
      </w:r>
    </w:p>
    <w:p w14:paraId="13E5D31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5</w:t>
      </w:r>
      <w:r w:rsidRPr="00F006C4">
        <w:rPr>
          <w:lang w:val="en-US"/>
        </w:rPr>
        <w:tab/>
        <w:t>(pharmacoeconomic* or (pharmaco adj economic*)).tw.</w:t>
      </w:r>
    </w:p>
    <w:p w14:paraId="72DED5F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6</w:t>
      </w:r>
      <w:r w:rsidRPr="00F006C4">
        <w:rPr>
          <w:lang w:val="en-US"/>
        </w:rPr>
        <w:tab/>
        <w:t>84 or 85 or 86 or 87 or 88 or 89 or 90 or 91 or 92 or 93 or 94 or 95 or 96 or 97 or 98 or 99 or 100 or 101 or 102 or 103 or 104 or 105</w:t>
      </w:r>
    </w:p>
    <w:p w14:paraId="69C2632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7</w:t>
      </w:r>
      <w:r w:rsidRPr="00F006C4">
        <w:rPr>
          <w:lang w:val="en-US"/>
        </w:rPr>
        <w:tab/>
        <w:t>47 or 54 or 60 or 83 or 106</w:t>
      </w:r>
    </w:p>
    <w:p w14:paraId="6163B37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8</w:t>
      </w:r>
      <w:r w:rsidRPr="00F006C4">
        <w:rPr>
          <w:lang w:val="en-US"/>
        </w:rPr>
        <w:tab/>
        <w:t>Mental Health/</w:t>
      </w:r>
    </w:p>
    <w:p w14:paraId="48E8378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09</w:t>
      </w:r>
      <w:r w:rsidRPr="00F006C4">
        <w:rPr>
          <w:lang w:val="en-US"/>
        </w:rPr>
        <w:tab/>
        <w:t>Mental Disorders/</w:t>
      </w:r>
    </w:p>
    <w:p w14:paraId="0FA69CA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0</w:t>
      </w:r>
      <w:r w:rsidRPr="00F006C4">
        <w:rPr>
          <w:lang w:val="en-US"/>
        </w:rPr>
        <w:tab/>
        <w:t>Mentally Ill Persons/</w:t>
      </w:r>
    </w:p>
    <w:p w14:paraId="05D429A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1</w:t>
      </w:r>
      <w:r w:rsidRPr="00F006C4">
        <w:rPr>
          <w:lang w:val="en-US"/>
        </w:rPr>
        <w:tab/>
        <w:t>((mental* or psychiatric*) adj2 (health or ill or illness* or disorder* or disease* or problem* or wellbeing or well-being or wellness)).tw.</w:t>
      </w:r>
    </w:p>
    <w:p w14:paraId="374FB37B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2</w:t>
      </w:r>
      <w:r w:rsidRPr="00F006C4">
        <w:rPr>
          <w:lang w:val="en-US"/>
        </w:rPr>
        <w:tab/>
        <w:t>CAMH.tw.</w:t>
      </w:r>
    </w:p>
    <w:p w14:paraId="07A5432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3</w:t>
      </w:r>
      <w:r w:rsidRPr="00F006C4">
        <w:rPr>
          <w:lang w:val="en-US"/>
        </w:rPr>
        <w:tab/>
        <w:t>108 or 109 or 110 or 111 or 112</w:t>
      </w:r>
    </w:p>
    <w:p w14:paraId="6A0E4EB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4</w:t>
      </w:r>
      <w:r w:rsidRPr="00F006C4">
        <w:rPr>
          <w:lang w:val="en-US"/>
        </w:rPr>
        <w:tab/>
        <w:t>Depressive Disorder/</w:t>
      </w:r>
    </w:p>
    <w:p w14:paraId="41EDAB2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5</w:t>
      </w:r>
      <w:r w:rsidRPr="00F006C4">
        <w:rPr>
          <w:lang w:val="en-US"/>
        </w:rPr>
        <w:tab/>
        <w:t>Depressive Disorder, Major/</w:t>
      </w:r>
    </w:p>
    <w:p w14:paraId="55CAC7C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6</w:t>
      </w:r>
      <w:r w:rsidRPr="00F006C4">
        <w:rPr>
          <w:lang w:val="en-US"/>
        </w:rPr>
        <w:tab/>
        <w:t>Depressive Disorder, Treatment-Resistant/</w:t>
      </w:r>
    </w:p>
    <w:p w14:paraId="5F5E553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7</w:t>
      </w:r>
      <w:r w:rsidRPr="00F006C4">
        <w:rPr>
          <w:lang w:val="en-US"/>
        </w:rPr>
        <w:tab/>
        <w:t>Depression/</w:t>
      </w:r>
    </w:p>
    <w:p w14:paraId="40F7DC7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8</w:t>
      </w:r>
      <w:r w:rsidRPr="00F006C4">
        <w:rPr>
          <w:lang w:val="en-US"/>
        </w:rPr>
        <w:tab/>
        <w:t>(depression* or depressive* or depressed).tw.</w:t>
      </w:r>
    </w:p>
    <w:p w14:paraId="7FD2D2D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19</w:t>
      </w:r>
      <w:r w:rsidRPr="00F006C4">
        <w:rPr>
          <w:lang w:val="en-US"/>
        </w:rPr>
        <w:tab/>
        <w:t>114 or 115 or 116 or 117 or 118</w:t>
      </w:r>
    </w:p>
    <w:p w14:paraId="55EF991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0</w:t>
      </w:r>
      <w:r w:rsidRPr="00F006C4">
        <w:rPr>
          <w:lang w:val="en-US"/>
        </w:rPr>
        <w:tab/>
        <w:t>respiratory depression.tw.</w:t>
      </w:r>
    </w:p>
    <w:p w14:paraId="63D0BB2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1</w:t>
      </w:r>
      <w:r w:rsidRPr="00F006C4">
        <w:rPr>
          <w:lang w:val="en-US"/>
        </w:rPr>
        <w:tab/>
        <w:t>119 not 120</w:t>
      </w:r>
    </w:p>
    <w:p w14:paraId="59A7CE8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2</w:t>
      </w:r>
      <w:r w:rsidRPr="00F006C4">
        <w:rPr>
          <w:lang w:val="en-US"/>
        </w:rPr>
        <w:tab/>
        <w:t>Anxiety Disorders/</w:t>
      </w:r>
    </w:p>
    <w:p w14:paraId="15AB26A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3</w:t>
      </w:r>
      <w:r w:rsidRPr="00F006C4">
        <w:rPr>
          <w:lang w:val="en-US"/>
        </w:rPr>
        <w:tab/>
        <w:t>Anxiety/</w:t>
      </w:r>
    </w:p>
    <w:p w14:paraId="61F78A9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4</w:t>
      </w:r>
      <w:r w:rsidRPr="00F006C4">
        <w:rPr>
          <w:lang w:val="en-US"/>
        </w:rPr>
        <w:tab/>
        <w:t>Phobia, Social/</w:t>
      </w:r>
    </w:p>
    <w:p w14:paraId="708BE71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5</w:t>
      </w:r>
      <w:r w:rsidRPr="00F006C4">
        <w:rPr>
          <w:lang w:val="en-US"/>
        </w:rPr>
        <w:tab/>
        <w:t>Anxiety, Separation/</w:t>
      </w:r>
    </w:p>
    <w:p w14:paraId="422C63D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126</w:t>
      </w:r>
      <w:r w:rsidRPr="00F006C4">
        <w:rPr>
          <w:lang w:val="en-US"/>
        </w:rPr>
        <w:tab/>
        <w:t>(anxiet* or anxious*).tw.</w:t>
      </w:r>
    </w:p>
    <w:p w14:paraId="3BFE57D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7</w:t>
      </w:r>
      <w:r w:rsidRPr="00F006C4">
        <w:rPr>
          <w:lang w:val="en-US"/>
        </w:rPr>
        <w:tab/>
        <w:t>122 or 123 or 124 or 125 or 126</w:t>
      </w:r>
    </w:p>
    <w:p w14:paraId="277BAF5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8</w:t>
      </w:r>
      <w:r w:rsidRPr="00F006C4">
        <w:rPr>
          <w:lang w:val="en-US"/>
        </w:rPr>
        <w:tab/>
        <w:t>Adjustment Disorders/</w:t>
      </w:r>
    </w:p>
    <w:p w14:paraId="4F01675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29</w:t>
      </w:r>
      <w:r w:rsidRPr="00F006C4">
        <w:rPr>
          <w:lang w:val="en-US"/>
        </w:rPr>
        <w:tab/>
        <w:t>Problem Behavior/</w:t>
      </w:r>
    </w:p>
    <w:p w14:paraId="03E6D8F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0</w:t>
      </w:r>
      <w:r w:rsidRPr="00F006C4">
        <w:rPr>
          <w:lang w:val="en-US"/>
        </w:rPr>
        <w:tab/>
        <w:t>Child Behavior Disorders/</w:t>
      </w:r>
    </w:p>
    <w:p w14:paraId="4A1F2DF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1</w:t>
      </w:r>
      <w:r w:rsidRPr="00F006C4">
        <w:rPr>
          <w:lang w:val="en-US"/>
        </w:rPr>
        <w:tab/>
        <w:t>"Attention Deficit and Disruptive Behavior Disorders"/</w:t>
      </w:r>
    </w:p>
    <w:p w14:paraId="29331E3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2</w:t>
      </w:r>
      <w:r w:rsidRPr="00F006C4">
        <w:rPr>
          <w:lang w:val="en-US"/>
        </w:rPr>
        <w:tab/>
        <w:t>Attention Deficit Disorder with Hyperactivity/</w:t>
      </w:r>
    </w:p>
    <w:p w14:paraId="291B1AB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3</w:t>
      </w:r>
      <w:r w:rsidRPr="00F006C4">
        <w:rPr>
          <w:lang w:val="en-US"/>
        </w:rPr>
        <w:tab/>
        <w:t>Conduct Disorder/</w:t>
      </w:r>
    </w:p>
    <w:p w14:paraId="0FDDC10B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4</w:t>
      </w:r>
      <w:r w:rsidRPr="00F006C4">
        <w:rPr>
          <w:lang w:val="en-US"/>
        </w:rPr>
        <w:tab/>
        <w:t>(behavio* adj5 (disorder* or disturb* or problem* or difficult*)).tw.</w:t>
      </w:r>
    </w:p>
    <w:p w14:paraId="49438A8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5</w:t>
      </w:r>
      <w:r w:rsidRPr="00F006C4">
        <w:rPr>
          <w:lang w:val="en-US"/>
        </w:rPr>
        <w:tab/>
        <w:t>(conduct adj5 (disorder* or disturb* or problem* or difficult)).tw.</w:t>
      </w:r>
    </w:p>
    <w:p w14:paraId="3F272EF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6</w:t>
      </w:r>
      <w:r w:rsidRPr="00F006C4">
        <w:rPr>
          <w:lang w:val="en-US"/>
        </w:rPr>
        <w:tab/>
        <w:t>(adjustment adj5 (disorder* or disturb* or problem* or difficult*)).tw.</w:t>
      </w:r>
    </w:p>
    <w:p w14:paraId="5D41C19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7</w:t>
      </w:r>
      <w:r w:rsidRPr="00F006C4">
        <w:rPr>
          <w:lang w:val="en-US"/>
        </w:rPr>
        <w:tab/>
        <w:t>oppositional*.tw.</w:t>
      </w:r>
    </w:p>
    <w:p w14:paraId="3EAC0A4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8</w:t>
      </w:r>
      <w:r w:rsidRPr="00F006C4">
        <w:rPr>
          <w:lang w:val="en-US"/>
        </w:rPr>
        <w:tab/>
        <w:t>((antisocial* or anti-social*) adj5 (behav* or histor* or conduct)).tw.</w:t>
      </w:r>
    </w:p>
    <w:p w14:paraId="69142D5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39</w:t>
      </w:r>
      <w:r w:rsidRPr="00F006C4">
        <w:rPr>
          <w:lang w:val="en-US"/>
        </w:rPr>
        <w:tab/>
        <w:t>(attention adj5 deficit*).tw.</w:t>
      </w:r>
    </w:p>
    <w:p w14:paraId="461D89F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0</w:t>
      </w:r>
      <w:r w:rsidRPr="00F006C4">
        <w:rPr>
          <w:lang w:val="en-US"/>
        </w:rPr>
        <w:tab/>
        <w:t>(adhd or "ad/hd" or adhkd or addh or adhs).tw.</w:t>
      </w:r>
    </w:p>
    <w:p w14:paraId="76421374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1</w:t>
      </w:r>
      <w:r w:rsidRPr="00F006C4">
        <w:rPr>
          <w:lang w:val="en-US"/>
        </w:rPr>
        <w:tab/>
        <w:t>hyperactiv*.tw.</w:t>
      </w:r>
    </w:p>
    <w:p w14:paraId="5FF143B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2</w:t>
      </w:r>
      <w:r w:rsidRPr="00F006C4">
        <w:rPr>
          <w:lang w:val="en-US"/>
        </w:rPr>
        <w:tab/>
        <w:t>128 or 129 or 130 or 131 or 132 or 133 or 134 or 135 or 136 or 137 or 138 or 139 or 140 or 141</w:t>
      </w:r>
    </w:p>
    <w:p w14:paraId="45BFF05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3</w:t>
      </w:r>
      <w:r w:rsidRPr="00F006C4">
        <w:rPr>
          <w:lang w:val="en-US"/>
        </w:rPr>
        <w:tab/>
        <w:t>anorexia nervosa/ or binge-eating disorder/ or bulimia nervosa/</w:t>
      </w:r>
    </w:p>
    <w:p w14:paraId="6F74152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4</w:t>
      </w:r>
      <w:r w:rsidRPr="00F006C4">
        <w:rPr>
          <w:lang w:val="en-US"/>
        </w:rPr>
        <w:tab/>
        <w:t>Bulimia/</w:t>
      </w:r>
    </w:p>
    <w:p w14:paraId="535CEB1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5</w:t>
      </w:r>
      <w:r w:rsidRPr="00F006C4">
        <w:rPr>
          <w:lang w:val="en-US"/>
        </w:rPr>
        <w:tab/>
        <w:t>Anorexia/</w:t>
      </w:r>
    </w:p>
    <w:p w14:paraId="2EB47EF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6</w:t>
      </w:r>
      <w:r w:rsidRPr="00F006C4">
        <w:rPr>
          <w:lang w:val="en-US"/>
        </w:rPr>
        <w:tab/>
        <w:t>(eat* adj5 disorder*).tw.</w:t>
      </w:r>
    </w:p>
    <w:p w14:paraId="5D76C15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7</w:t>
      </w:r>
      <w:r w:rsidRPr="00F006C4">
        <w:rPr>
          <w:lang w:val="en-US"/>
        </w:rPr>
        <w:tab/>
        <w:t>anorexi*.tw.</w:t>
      </w:r>
    </w:p>
    <w:p w14:paraId="2FE4D02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8</w:t>
      </w:r>
      <w:r w:rsidRPr="00F006C4">
        <w:rPr>
          <w:lang w:val="en-US"/>
        </w:rPr>
        <w:tab/>
        <w:t>bulimi*.tw.</w:t>
      </w:r>
    </w:p>
    <w:p w14:paraId="7812009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49</w:t>
      </w:r>
      <w:r w:rsidRPr="00F006C4">
        <w:rPr>
          <w:lang w:val="en-US"/>
        </w:rPr>
        <w:tab/>
        <w:t>(binge* adj5 eat*).tw.</w:t>
      </w:r>
    </w:p>
    <w:p w14:paraId="65ADA94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0</w:t>
      </w:r>
      <w:r w:rsidRPr="00F006C4">
        <w:rPr>
          <w:lang w:val="en-US"/>
        </w:rPr>
        <w:tab/>
        <w:t>EDNOS.tw.</w:t>
      </w:r>
    </w:p>
    <w:p w14:paraId="5244BFF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1</w:t>
      </w:r>
      <w:r w:rsidRPr="00F006C4">
        <w:rPr>
          <w:lang w:val="en-US"/>
        </w:rPr>
        <w:tab/>
        <w:t>143 or 144 or 145 or 146 or 147 or 148 or 149 or 150</w:t>
      </w:r>
    </w:p>
    <w:p w14:paraId="3285747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2</w:t>
      </w:r>
      <w:r w:rsidRPr="00F006C4">
        <w:rPr>
          <w:lang w:val="en-US"/>
        </w:rPr>
        <w:tab/>
        <w:t>Psychotic Disorders/</w:t>
      </w:r>
    </w:p>
    <w:p w14:paraId="44D2F91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3</w:t>
      </w:r>
      <w:r w:rsidRPr="00F006C4">
        <w:rPr>
          <w:lang w:val="en-US"/>
        </w:rPr>
        <w:tab/>
        <w:t>psychoses, substance-induced/ or psychoses, alcoholic/</w:t>
      </w:r>
    </w:p>
    <w:p w14:paraId="6CAAAFB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4</w:t>
      </w:r>
      <w:r w:rsidRPr="00F006C4">
        <w:rPr>
          <w:lang w:val="en-US"/>
        </w:rPr>
        <w:tab/>
        <w:t>Affective Disorders, Psychotic/</w:t>
      </w:r>
    </w:p>
    <w:p w14:paraId="6B24AAF7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5</w:t>
      </w:r>
      <w:r w:rsidRPr="00F006C4">
        <w:rPr>
          <w:lang w:val="en-US"/>
        </w:rPr>
        <w:tab/>
        <w:t>(psychotic* or psychosis or psychoses).tw.</w:t>
      </w:r>
    </w:p>
    <w:p w14:paraId="78BFC6AE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156</w:t>
      </w:r>
      <w:r w:rsidRPr="00F006C4">
        <w:rPr>
          <w:lang w:val="en-US"/>
        </w:rPr>
        <w:tab/>
        <w:t>152 or 153 or 154 or 155</w:t>
      </w:r>
    </w:p>
    <w:p w14:paraId="7035F24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7</w:t>
      </w:r>
      <w:r w:rsidRPr="00F006C4">
        <w:rPr>
          <w:lang w:val="en-US"/>
        </w:rPr>
        <w:tab/>
        <w:t>Substance-Related Disorders/</w:t>
      </w:r>
    </w:p>
    <w:p w14:paraId="609C6B6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8</w:t>
      </w:r>
      <w:r w:rsidRPr="00F006C4">
        <w:rPr>
          <w:lang w:val="en-US"/>
        </w:rPr>
        <w:tab/>
        <w:t>alcohol-related disorders/ or alcohol-induced disorders/</w:t>
      </w:r>
    </w:p>
    <w:p w14:paraId="6BD03D2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59</w:t>
      </w:r>
      <w:r w:rsidRPr="00F006C4">
        <w:rPr>
          <w:lang w:val="en-US"/>
        </w:rPr>
        <w:tab/>
        <w:t>((alcohol* or drug* or substance*) adj3 (abus* or dependen* or addict* or misus* or disorder*)).tw.</w:t>
      </w:r>
    </w:p>
    <w:p w14:paraId="2EC6137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0</w:t>
      </w:r>
      <w:r w:rsidRPr="00F006C4">
        <w:rPr>
          <w:lang w:val="en-US"/>
        </w:rPr>
        <w:tab/>
        <w:t>157 or 158 or 159</w:t>
      </w:r>
    </w:p>
    <w:p w14:paraId="7FE5E5C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1</w:t>
      </w:r>
      <w:r w:rsidRPr="00F006C4">
        <w:rPr>
          <w:lang w:val="en-US"/>
        </w:rPr>
        <w:tab/>
        <w:t>Suicide/</w:t>
      </w:r>
    </w:p>
    <w:p w14:paraId="31AD789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2</w:t>
      </w:r>
      <w:r w:rsidRPr="00F006C4">
        <w:rPr>
          <w:lang w:val="en-US"/>
        </w:rPr>
        <w:tab/>
        <w:t>Suicidal Ideation/</w:t>
      </w:r>
    </w:p>
    <w:p w14:paraId="66F8C6D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3</w:t>
      </w:r>
      <w:r w:rsidRPr="00F006C4">
        <w:rPr>
          <w:lang w:val="en-US"/>
        </w:rPr>
        <w:tab/>
        <w:t>Suicide, Attempted/</w:t>
      </w:r>
    </w:p>
    <w:p w14:paraId="70F0516F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4</w:t>
      </w:r>
      <w:r w:rsidRPr="00F006C4">
        <w:rPr>
          <w:lang w:val="en-US"/>
        </w:rPr>
        <w:tab/>
        <w:t>suicid*.tw.</w:t>
      </w:r>
    </w:p>
    <w:p w14:paraId="4E7105C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5</w:t>
      </w:r>
      <w:r w:rsidRPr="00F006C4">
        <w:rPr>
          <w:lang w:val="en-US"/>
        </w:rPr>
        <w:tab/>
        <w:t>parasuicid*.tw.</w:t>
      </w:r>
    </w:p>
    <w:p w14:paraId="60F7D09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6</w:t>
      </w:r>
      <w:r w:rsidRPr="00F006C4">
        <w:rPr>
          <w:lang w:val="en-US"/>
        </w:rPr>
        <w:tab/>
        <w:t>161 or 162 or 163 or 164 or 165</w:t>
      </w:r>
    </w:p>
    <w:p w14:paraId="1E0A82F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7</w:t>
      </w:r>
      <w:r w:rsidRPr="00F006C4">
        <w:rPr>
          <w:lang w:val="en-US"/>
        </w:rPr>
        <w:tab/>
        <w:t>Autism Spectrum Disorder/</w:t>
      </w:r>
    </w:p>
    <w:p w14:paraId="144EB0C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8</w:t>
      </w:r>
      <w:r w:rsidRPr="00F006C4">
        <w:rPr>
          <w:lang w:val="en-US"/>
        </w:rPr>
        <w:tab/>
        <w:t>asperger syndrome/ or autistic disorder/</w:t>
      </w:r>
    </w:p>
    <w:p w14:paraId="29E03F26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69</w:t>
      </w:r>
      <w:r w:rsidRPr="00F006C4">
        <w:rPr>
          <w:lang w:val="en-US"/>
        </w:rPr>
        <w:tab/>
        <w:t>Child Development Disorders, Pervasive/</w:t>
      </w:r>
    </w:p>
    <w:p w14:paraId="1AE3568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0</w:t>
      </w:r>
      <w:r w:rsidRPr="00F006C4">
        <w:rPr>
          <w:lang w:val="en-US"/>
        </w:rPr>
        <w:tab/>
        <w:t>(autistic* or autism*).tw.</w:t>
      </w:r>
    </w:p>
    <w:p w14:paraId="1E7AEB42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1</w:t>
      </w:r>
      <w:r w:rsidRPr="00F006C4">
        <w:rPr>
          <w:lang w:val="en-US"/>
        </w:rPr>
        <w:tab/>
        <w:t>asperger*.tw.</w:t>
      </w:r>
    </w:p>
    <w:p w14:paraId="6CA00CA1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2</w:t>
      </w:r>
      <w:r w:rsidRPr="00F006C4">
        <w:rPr>
          <w:lang w:val="en-US"/>
        </w:rPr>
        <w:tab/>
        <w:t>167 or 168 or 169 or 170 or 171</w:t>
      </w:r>
    </w:p>
    <w:p w14:paraId="53116B8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3</w:t>
      </w:r>
      <w:r w:rsidRPr="00F006C4">
        <w:rPr>
          <w:lang w:val="en-US"/>
        </w:rPr>
        <w:tab/>
        <w:t>Intellectual Disability/</w:t>
      </w:r>
    </w:p>
    <w:p w14:paraId="5E5721B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4</w:t>
      </w:r>
      <w:r w:rsidRPr="00F006C4">
        <w:rPr>
          <w:lang w:val="en-US"/>
        </w:rPr>
        <w:tab/>
        <w:t>Mentally Disabled Persons/</w:t>
      </w:r>
    </w:p>
    <w:p w14:paraId="4FB627A0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5</w:t>
      </w:r>
      <w:r w:rsidRPr="00F006C4">
        <w:rPr>
          <w:lang w:val="en-US"/>
        </w:rPr>
        <w:tab/>
        <w:t>(intellect* adj3 (defici* or difficult* or disab* or disorder* or handicap* or impair* or retard* or incapacit* or subaverage or sub-average or subnorm* or sub-norm* or dysfunction or defect*)).tw.</w:t>
      </w:r>
    </w:p>
    <w:p w14:paraId="1A1B0868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6</w:t>
      </w:r>
      <w:r w:rsidRPr="00F006C4">
        <w:rPr>
          <w:lang w:val="en-US"/>
        </w:rPr>
        <w:tab/>
        <w:t>(mental* adj2 (disab* or disorder* or handicap* or impair* or defici* or subnorm* or sub-norm* or retard*)).tw.</w:t>
      </w:r>
    </w:p>
    <w:p w14:paraId="1A1E4B1C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7</w:t>
      </w:r>
      <w:r w:rsidRPr="00F006C4">
        <w:rPr>
          <w:lang w:val="en-US"/>
        </w:rPr>
        <w:tab/>
        <w:t>(low*2 adj2 intellect*).tw.</w:t>
      </w:r>
    </w:p>
    <w:p w14:paraId="1734360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8</w:t>
      </w:r>
      <w:r w:rsidRPr="00F006C4">
        <w:rPr>
          <w:lang w:val="en-US"/>
        </w:rPr>
        <w:tab/>
        <w:t>(mental* adj3 retard*).tw.</w:t>
      </w:r>
    </w:p>
    <w:p w14:paraId="4909A7F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79</w:t>
      </w:r>
      <w:r w:rsidRPr="00F006C4">
        <w:rPr>
          <w:lang w:val="en-US"/>
        </w:rPr>
        <w:tab/>
        <w:t>173 or 174 or 175 or 176 or 177 or 178</w:t>
      </w:r>
    </w:p>
    <w:p w14:paraId="127DD7D9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0</w:t>
      </w:r>
      <w:r w:rsidRPr="00F006C4">
        <w:rPr>
          <w:lang w:val="en-US"/>
        </w:rPr>
        <w:tab/>
        <w:t>113 or 121 or 127 or 142 or 151 or 156 or 160 or 166 or 172 or 179</w:t>
      </w:r>
    </w:p>
    <w:p w14:paraId="00CE51E3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1</w:t>
      </w:r>
      <w:r w:rsidRPr="00F006C4">
        <w:rPr>
          <w:lang w:val="en-US"/>
        </w:rPr>
        <w:tab/>
        <w:t>28 and 38 and 107 and 180</w:t>
      </w:r>
    </w:p>
    <w:p w14:paraId="062831D5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2</w:t>
      </w:r>
      <w:r w:rsidRPr="00F006C4">
        <w:rPr>
          <w:lang w:val="en-US"/>
        </w:rPr>
        <w:tab/>
        <w:t>exp animals/ not humans/</w:t>
      </w:r>
    </w:p>
    <w:p w14:paraId="4F0C6CFB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3</w:t>
      </w:r>
      <w:r w:rsidRPr="00F006C4">
        <w:rPr>
          <w:lang w:val="en-US"/>
        </w:rPr>
        <w:tab/>
        <w:t>181 not 182</w:t>
      </w:r>
    </w:p>
    <w:p w14:paraId="2ABDABCA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lastRenderedPageBreak/>
        <w:t>184</w:t>
      </w:r>
      <w:r w:rsidRPr="00F006C4">
        <w:rPr>
          <w:lang w:val="en-US"/>
        </w:rPr>
        <w:tab/>
        <w:t>(comment or editorial or letter).pt.</w:t>
      </w:r>
    </w:p>
    <w:p w14:paraId="49742D5D" w14:textId="77777777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5</w:t>
      </w:r>
      <w:r w:rsidRPr="00F006C4">
        <w:rPr>
          <w:lang w:val="en-US"/>
        </w:rPr>
        <w:tab/>
        <w:t>183 not 184</w:t>
      </w:r>
    </w:p>
    <w:p w14:paraId="4E1D101F" w14:textId="08FD1F7B" w:rsidR="00F006C4" w:rsidRPr="00F006C4" w:rsidRDefault="00F006C4" w:rsidP="00CB329E">
      <w:pPr>
        <w:ind w:left="709" w:hanging="709"/>
        <w:rPr>
          <w:lang w:val="en-US"/>
        </w:rPr>
      </w:pPr>
      <w:r w:rsidRPr="00F006C4">
        <w:rPr>
          <w:lang w:val="en-US"/>
        </w:rPr>
        <w:t>186</w:t>
      </w:r>
      <w:r w:rsidRPr="00F006C4">
        <w:rPr>
          <w:lang w:val="en-US"/>
        </w:rPr>
        <w:tab/>
        <w:t>limit 185 to yr="2007 -Current"</w:t>
      </w:r>
    </w:p>
    <w:p w14:paraId="4A9D4EB7" w14:textId="77777777" w:rsidR="00CB329E" w:rsidRPr="00F006C4" w:rsidRDefault="00CB329E" w:rsidP="00CB329E">
      <w:pPr>
        <w:ind w:left="709" w:hanging="709"/>
        <w:rPr>
          <w:lang w:val="en-US"/>
        </w:rPr>
      </w:pPr>
    </w:p>
    <w:sectPr w:rsidR="00CB329E" w:rsidRPr="00F006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6C4"/>
    <w:rsid w:val="002E5EEF"/>
    <w:rsid w:val="005055A6"/>
    <w:rsid w:val="00CB329E"/>
    <w:rsid w:val="00F0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4B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Jose</dc:creator>
  <cp:lastModifiedBy>74700</cp:lastModifiedBy>
  <cp:revision>2</cp:revision>
  <dcterms:created xsi:type="dcterms:W3CDTF">2020-09-03T12:50:00Z</dcterms:created>
  <dcterms:modified xsi:type="dcterms:W3CDTF">2020-09-03T12:50:00Z</dcterms:modified>
</cp:coreProperties>
</file>